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40" w:lineRule="atLeast"/>
        <w:rPr>
          <w:rFonts w:ascii="Times New Roman" w:hAnsi="Times New Roman" w:eastAsia="宋体" w:cs="Times New Roman"/>
          <w:color w:val="000000"/>
          <w:kern w:val="0"/>
          <w:sz w:val="24"/>
          <w:szCs w:val="20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0"/>
        </w:rPr>
        <w:t>u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0"/>
        </w:rPr>
        <w:t>pplementary T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0"/>
        </w:rPr>
        <w:t>able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0"/>
        </w:rPr>
        <w:t xml:space="preserve"> S2.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0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0"/>
        </w:rPr>
        <w:t xml:space="preserve">Primer sequences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0"/>
        </w:rPr>
        <w:t>q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0"/>
        </w:rPr>
        <w:t>RT-PCR.</w:t>
      </w:r>
    </w:p>
    <w:p>
      <w:pPr>
        <w:widowControl/>
        <w:spacing w:line="340" w:lineRule="atLeas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0"/>
        </w:rPr>
      </w:pPr>
    </w:p>
    <w:tbl>
      <w:tblPr>
        <w:tblStyle w:val="4"/>
        <w:tblW w:w="883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5"/>
        <w:gridCol w:w="52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0" w:name="_Hlk82945750"/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Gene Name</w:t>
            </w:r>
          </w:p>
        </w:tc>
        <w:tc>
          <w:tcPr>
            <w:tcW w:w="523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5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eastAsia="宋体" w:cs="Times New Roman"/>
                <w:snapToGrid w:val="0"/>
                <w:kern w:val="0"/>
                <w:sz w:val="24"/>
                <w:szCs w:val="24"/>
                <w:lang w:bidi="en-US"/>
              </w:rPr>
              <w:t>ncRNA XR 349460</w:t>
            </w:r>
          </w:p>
        </w:tc>
        <w:tc>
          <w:tcPr>
            <w:tcW w:w="5239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rward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de-DE"/>
              </w:rPr>
              <w:t xml:space="preserve"> GCACGTGTAAATTTTCCTGAT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5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239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erse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de-DE" w:bidi="ar"/>
              </w:rPr>
              <w:t xml:space="preserve"> AGAGGAGTGGAAGTAGGTC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5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eastAsia="宋体" w:cs="Times New Roman"/>
                <w:snapToGrid w:val="0"/>
                <w:kern w:val="0"/>
                <w:sz w:val="24"/>
                <w:szCs w:val="24"/>
                <w:lang w:bidi="en-US"/>
              </w:rPr>
              <w:t>LncRNA NR 133666</w:t>
            </w:r>
          </w:p>
        </w:tc>
        <w:tc>
          <w:tcPr>
            <w:tcW w:w="5239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rward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de-DE"/>
              </w:rPr>
              <w:t xml:space="preserve"> AACCTCACAGCGGCACT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5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239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erse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de-DE"/>
              </w:rPr>
              <w:t xml:space="preserve"> GGGTCTGGCTTTAAGAT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5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eastAsia="宋体" w:cs="Times New Roman"/>
                <w:snapToGrid w:val="0"/>
                <w:kern w:val="0"/>
                <w:sz w:val="24"/>
                <w:szCs w:val="24"/>
                <w:lang w:bidi="en-US"/>
              </w:rPr>
              <w:t>LncRNA ENSRNOT00000076920</w:t>
            </w:r>
          </w:p>
        </w:tc>
        <w:tc>
          <w:tcPr>
            <w:tcW w:w="5239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rward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de-DE"/>
              </w:rPr>
              <w:t xml:space="preserve"> ATAGCCAGAGCAATGAC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5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R-133c</w:t>
            </w:r>
          </w:p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PK1</w:t>
            </w:r>
          </w:p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p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LR3F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U210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AT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RNP2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M1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9" w:type="dxa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de-DE" w:eastAsia="de-DE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erse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de-DE" w:bidi="ar"/>
              </w:rPr>
              <w:t xml:space="preserve"> TACCATGTGGGGAGTCTGGT</w:t>
            </w:r>
          </w:p>
          <w:p>
            <w:pPr>
              <w:adjustRightInd w:val="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GCAGCTGGTTGAAGGG</w:t>
            </w:r>
          </w:p>
          <w:p>
            <w:pPr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Reverse: AGTGCAGGGTCCGAGGTATT</w:t>
            </w:r>
          </w:p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rward: AATAAGGTGCCGTGGAACAG</w:t>
            </w:r>
          </w:p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verse: GCTCATCTTGGGTCATAATACT</w:t>
            </w:r>
          </w:p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rward: AGAACTGAAGGTGCTGGATGA</w:t>
            </w:r>
          </w:p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verse: TTGGGCTGATGTGGAGTAGG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rward: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CATCAGTAAGGTAGAGTTGTC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verse: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CCTTGGCAGCAATGATAGTC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rward: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GACTTCCCTGCTCGTGAC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verse: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TGTACGGCTGCTAGGCAT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rward: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CCTACGCCATCTGAGTCA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verse: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GTGTTACTTGTTGCTCTTGAGA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rward: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ACCTCACTGGTGGCTTGC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verse: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GTTCAGGCTCCTTACGGTT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rward: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GTATGTTGTGGAGTGGGC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verse: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TGGCTTCAATCATCTT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5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de-DE" w:bidi="ar"/>
              </w:rPr>
              <w:t>GAPDH</w:t>
            </w:r>
          </w:p>
        </w:tc>
        <w:tc>
          <w:tcPr>
            <w:tcW w:w="5239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rward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de-DE"/>
              </w:rPr>
              <w:t xml:space="preserve"> GCTCTCTGCTCCTCCCTG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5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239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erse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de-DE"/>
              </w:rPr>
              <w:t xml:space="preserve"> TGGTAACCAGGCGTCCG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5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239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rward: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 xml:space="preserve"> CTCGCTTCGGCAGCACATATACT</w:t>
            </w:r>
          </w:p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verse: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 xml:space="preserve"> AGTGCAGGGTCCGAGGTATT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C2D"/>
    <w:rsid w:val="004A0812"/>
    <w:rsid w:val="004E4C6C"/>
    <w:rsid w:val="005A6C2D"/>
    <w:rsid w:val="007D3383"/>
    <w:rsid w:val="00B322A7"/>
    <w:rsid w:val="392D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3</Words>
  <Characters>877</Characters>
  <Lines>7</Lines>
  <Paragraphs>2</Paragraphs>
  <TotalTime>2</TotalTime>
  <ScaleCrop>false</ScaleCrop>
  <LinksUpToDate>false</LinksUpToDate>
  <CharactersWithSpaces>102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8T13:46:00Z</dcterms:created>
  <dc:creator>宁宁</dc:creator>
  <cp:lastModifiedBy>蔺寅全</cp:lastModifiedBy>
  <dcterms:modified xsi:type="dcterms:W3CDTF">2022-03-13T04:38:3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31A0E4B709F445699E144F3DCDC3FDC</vt:lpwstr>
  </property>
</Properties>
</file>